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79C12" w14:textId="5BB2157A" w:rsidR="008C796D" w:rsidRPr="00BC71FC" w:rsidRDefault="00FA54BA" w:rsidP="00BC71FC">
      <w:pPr>
        <w:spacing w:after="160" w:line="360" w:lineRule="auto"/>
        <w:rPr>
          <w:rFonts w:cs="Times New Roman"/>
        </w:rPr>
      </w:pPr>
      <w:r>
        <w:rPr>
          <w:rFonts w:cs="Times New Roman"/>
          <w:b/>
          <w:bCs/>
        </w:rPr>
        <w:t xml:space="preserve">S2 </w:t>
      </w:r>
      <w:r w:rsidR="00EB36E5">
        <w:rPr>
          <w:rFonts w:cs="Times New Roman"/>
          <w:b/>
          <w:bCs/>
        </w:rPr>
        <w:t>Table</w:t>
      </w:r>
      <w:r w:rsidR="00BC71FC" w:rsidRPr="0043458D">
        <w:rPr>
          <w:rFonts w:cs="Times New Roman"/>
          <w:b/>
          <w:bCs/>
        </w:rPr>
        <w:t xml:space="preserve"> </w:t>
      </w:r>
      <w:r w:rsidR="00BC71FC">
        <w:rPr>
          <w:rFonts w:cs="Times New Roman"/>
        </w:rPr>
        <w:t>Methodological Rigor Scoring Question</w:t>
      </w:r>
      <w:r w:rsidR="007270B8">
        <w:rPr>
          <w:rFonts w:cs="Times New Roman"/>
        </w:rPr>
        <w:t>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360"/>
      </w:tblGrid>
      <w:tr w:rsidR="00FC1D9D" w:rsidRPr="006154A7" w14:paraId="585635CB" w14:textId="77777777" w:rsidTr="008F1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</w:tcBorders>
            <w:hideMark/>
          </w:tcPr>
          <w:p w14:paraId="41439274" w14:textId="11EAFB58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sz w:val="20"/>
                <w:szCs w:val="20"/>
              </w:rPr>
              <w:t>All</w:t>
            </w:r>
          </w:p>
        </w:tc>
      </w:tr>
      <w:tr w:rsidR="00FC1D9D" w:rsidRPr="006154A7" w14:paraId="75177590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bottom w:val="nil"/>
            </w:tcBorders>
            <w:hideMark/>
          </w:tcPr>
          <w:p w14:paraId="7E5A9BC9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as an aim, purpose, objective, or research question of the study stated?</w:t>
            </w:r>
          </w:p>
        </w:tc>
      </w:tr>
      <w:tr w:rsidR="00FC1D9D" w:rsidRPr="006154A7" w14:paraId="221895DC" w14:textId="77777777" w:rsidTr="008F1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200605C8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Is there a clear description of eligibility (inclusion/exclusion) criteria of participants?</w:t>
            </w:r>
          </w:p>
        </w:tc>
      </w:tr>
      <w:tr w:rsidR="00FC1D9D" w:rsidRPr="006154A7" w14:paraId="5C93667D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2439E859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as ethical approval sought and received, and clearly stated including source?</w:t>
            </w:r>
          </w:p>
        </w:tc>
      </w:tr>
      <w:tr w:rsidR="00FC1D9D" w:rsidRPr="006154A7" w14:paraId="4140C539" w14:textId="77777777" w:rsidTr="008F1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1DCFA02E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ere study participant's disabilities described beyond simply PTSD, or independently assessed by researcher?</w:t>
            </w:r>
          </w:p>
        </w:tc>
      </w:tr>
      <w:tr w:rsidR="00FC1D9D" w:rsidRPr="006154A7" w14:paraId="294C938A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6CDB049B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ere characteristics of the service animals in the study described, including their provider and training?</w:t>
            </w:r>
          </w:p>
        </w:tc>
      </w:tr>
      <w:tr w:rsidR="00FC1D9D" w:rsidRPr="006154A7" w14:paraId="0F9B3FF7" w14:textId="77777777" w:rsidTr="008F1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79C4D7E4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If participants have had service animals for variable amounts of time, was time since placement considered for analyses?</w:t>
            </w:r>
          </w:p>
        </w:tc>
      </w:tr>
      <w:tr w:rsidR="00FC1D9D" w:rsidRPr="006154A7" w14:paraId="3D28AFC1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1611B4D" w14:textId="31F0D21A" w:rsidR="000C24F1" w:rsidRPr="006154A7" w:rsidRDefault="00FC1D9D" w:rsidP="006154A7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ere limitations of the study discussed in detail taking into account sources of potential bias or imprecision?</w:t>
            </w:r>
          </w:p>
          <w:p w14:paraId="7EB8FECA" w14:textId="77777777" w:rsidR="006154A7" w:rsidRPr="006154A7" w:rsidRDefault="006154A7" w:rsidP="006154A7">
            <w:pPr>
              <w:spacing w:line="360" w:lineRule="auto"/>
              <w:ind w:left="720" w:hanging="720"/>
              <w:rPr>
                <w:rFonts w:cs="Times New Roman"/>
                <w:sz w:val="20"/>
                <w:szCs w:val="20"/>
              </w:rPr>
            </w:pPr>
          </w:p>
          <w:p w14:paraId="51F19D34" w14:textId="5409273B" w:rsidR="000C24F1" w:rsidRPr="006154A7" w:rsidRDefault="000C24F1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C1D9D" w:rsidRPr="006154A7" w14:paraId="49FA2EBF" w14:textId="77777777" w:rsidTr="008F196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5CEB4D1D" w14:textId="0676AD82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sz w:val="20"/>
                <w:szCs w:val="20"/>
              </w:rPr>
            </w:pPr>
            <w:r w:rsidRPr="006154A7">
              <w:rPr>
                <w:rFonts w:cs="Times New Roman"/>
                <w:sz w:val="20"/>
                <w:szCs w:val="20"/>
              </w:rPr>
              <w:t>Quantitative</w:t>
            </w:r>
          </w:p>
        </w:tc>
      </w:tr>
      <w:tr w:rsidR="00FC1D9D" w:rsidRPr="006154A7" w14:paraId="3C471854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bottom w:val="nil"/>
            </w:tcBorders>
            <w:hideMark/>
          </w:tcPr>
          <w:p w14:paraId="1DE02DBB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as a hypothesis/hypotheses stated?</w:t>
            </w:r>
          </w:p>
        </w:tc>
      </w:tr>
      <w:tr w:rsidR="00FC1D9D" w:rsidRPr="006154A7" w14:paraId="734B33AD" w14:textId="77777777" w:rsidTr="008F196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0E7D2D9A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Are effect sizes for most outcomes provided?</w:t>
            </w:r>
          </w:p>
        </w:tc>
      </w:tr>
      <w:tr w:rsidR="00FC1D9D" w:rsidRPr="006154A7" w14:paraId="54050BA5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270A5FAC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Does the design include a control condition?</w:t>
            </w:r>
          </w:p>
        </w:tc>
      </w:tr>
      <w:tr w:rsidR="00FC1D9D" w:rsidRPr="006154A7" w14:paraId="73F3DA97" w14:textId="77777777" w:rsidTr="008F1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609CA1B1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Does the study provide estimates of the variability in the data for most outcomes?</w:t>
            </w:r>
          </w:p>
        </w:tc>
      </w:tr>
      <w:tr w:rsidR="00FC1D9D" w:rsidRPr="006154A7" w14:paraId="7712B1DB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6D15C425" w14:textId="673AD018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Have actual probability values been reported for most outcomes?</w:t>
            </w:r>
          </w:p>
        </w:tc>
      </w:tr>
      <w:tr w:rsidR="00FC1D9D" w:rsidRPr="006154A7" w14:paraId="1D8B9A7E" w14:textId="77777777" w:rsidTr="008F1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233E067C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as there a demonstration that groups or baseline characteristics were comparable on demographic and medical variables?</w:t>
            </w:r>
          </w:p>
        </w:tc>
      </w:tr>
      <w:tr w:rsidR="00FC1D9D" w:rsidRPr="006154A7" w14:paraId="4ED6159A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0FB28647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ere key demographic characteristics of study participants described including average age and percent male/female?</w:t>
            </w:r>
          </w:p>
        </w:tc>
      </w:tr>
      <w:tr w:rsidR="00FC1D9D" w:rsidRPr="006154A7" w14:paraId="6D33CD36" w14:textId="77777777" w:rsidTr="008F196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4DA70077" w14:textId="4561318A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ere statistical values for most outcomes reported?</w:t>
            </w:r>
          </w:p>
          <w:p w14:paraId="3CB6496F" w14:textId="77777777" w:rsidR="000C24F1" w:rsidRPr="006154A7" w:rsidRDefault="000C24F1" w:rsidP="000C24F1">
            <w:pPr>
              <w:spacing w:line="360" w:lineRule="auto"/>
              <w:ind w:left="720" w:hanging="720"/>
              <w:rPr>
                <w:rFonts w:cs="Times New Roman"/>
                <w:sz w:val="20"/>
                <w:szCs w:val="20"/>
              </w:rPr>
            </w:pPr>
          </w:p>
          <w:p w14:paraId="06079D8D" w14:textId="030ABAA5" w:rsidR="000C24F1" w:rsidRPr="006154A7" w:rsidRDefault="000C24F1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C1D9D" w:rsidRPr="006154A7" w14:paraId="0144C5A0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</w:tcBorders>
            <w:hideMark/>
          </w:tcPr>
          <w:p w14:paraId="77548A26" w14:textId="1D3E9F6C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sz w:val="20"/>
                <w:szCs w:val="20"/>
              </w:rPr>
            </w:pPr>
            <w:r w:rsidRPr="006154A7">
              <w:rPr>
                <w:rFonts w:cs="Times New Roman"/>
                <w:sz w:val="20"/>
                <w:szCs w:val="20"/>
              </w:rPr>
              <w:t>Qualitative</w:t>
            </w:r>
          </w:p>
        </w:tc>
      </w:tr>
      <w:tr w:rsidR="00FC1D9D" w:rsidRPr="006154A7" w14:paraId="2815F14F" w14:textId="77777777" w:rsidTr="008F196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465E3B4E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Are negative/discrepant results taken into account?</w:t>
            </w:r>
          </w:p>
        </w:tc>
      </w:tr>
      <w:tr w:rsidR="00FC1D9D" w:rsidRPr="006154A7" w14:paraId="1874C7E7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6CD73E0F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Are sequences from the original data presented and were these fairly selected?</w:t>
            </w:r>
          </w:p>
        </w:tc>
      </w:tr>
      <w:tr w:rsidR="00FC1D9D" w:rsidRPr="006154A7" w14:paraId="664C5095" w14:textId="77777777" w:rsidTr="008F196D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5325A589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Are the explanations for the results plausible and coherent?</w:t>
            </w:r>
          </w:p>
        </w:tc>
      </w:tr>
      <w:tr w:rsidR="00FC1D9D" w:rsidRPr="006154A7" w14:paraId="0DB56A50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18BC5FD7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Do the authors report achieving data saturation?</w:t>
            </w:r>
          </w:p>
        </w:tc>
      </w:tr>
      <w:tr w:rsidR="00FC1D9D" w:rsidRPr="006154A7" w14:paraId="6869CD18" w14:textId="77777777" w:rsidTr="008F196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03BC432D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Is it clear how the themes and concepts were identified in the data?</w:t>
            </w:r>
          </w:p>
        </w:tc>
      </w:tr>
      <w:tr w:rsidR="00FC1D9D" w:rsidRPr="006154A7" w14:paraId="6C41954F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3DEDF0F4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Is it clear what methods were used to collect data with sufficient details, including type of method and tools?</w:t>
            </w:r>
          </w:p>
        </w:tc>
      </w:tr>
      <w:tr w:rsidR="00FC1D9D" w:rsidRPr="006154A7" w14:paraId="342E1C11" w14:textId="77777777" w:rsidTr="008F196D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2B09DB48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Is there triangulation of data?</w:t>
            </w:r>
          </w:p>
        </w:tc>
      </w:tr>
      <w:tr w:rsidR="00FC1D9D" w:rsidRPr="006154A7" w14:paraId="20D7478C" w14:textId="77777777" w:rsidTr="008F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top w:val="nil"/>
              <w:bottom w:val="nil"/>
            </w:tcBorders>
            <w:hideMark/>
          </w:tcPr>
          <w:p w14:paraId="67F799E1" w14:textId="77777777" w:rsidR="00FC1D9D" w:rsidRPr="006154A7" w:rsidRDefault="00FC1D9D" w:rsidP="000C24F1">
            <w:pPr>
              <w:spacing w:line="360" w:lineRule="auto"/>
              <w:ind w:left="720" w:hanging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154A7">
              <w:rPr>
                <w:rFonts w:cs="Times New Roman"/>
                <w:b w:val="0"/>
                <w:bCs w:val="0"/>
                <w:sz w:val="20"/>
                <w:szCs w:val="20"/>
              </w:rPr>
              <w:t>Was the analysis performed by more than one researcher?</w:t>
            </w:r>
          </w:p>
        </w:tc>
      </w:tr>
    </w:tbl>
    <w:p w14:paraId="5A758220" w14:textId="36A353BB" w:rsidR="006237C5" w:rsidRDefault="006237C5"/>
    <w:sectPr w:rsidR="006237C5" w:rsidSect="00A47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E3489"/>
    <w:multiLevelType w:val="hybridMultilevel"/>
    <w:tmpl w:val="339EA78C"/>
    <w:lvl w:ilvl="0" w:tplc="3DD441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BB22D6C"/>
    <w:multiLevelType w:val="hybridMultilevel"/>
    <w:tmpl w:val="C8224F64"/>
    <w:lvl w:ilvl="0" w:tplc="D5D25846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63663336">
    <w:abstractNumId w:val="0"/>
  </w:num>
  <w:num w:numId="2" w16cid:durableId="1506893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3E"/>
    <w:rsid w:val="00003E53"/>
    <w:rsid w:val="000068ED"/>
    <w:rsid w:val="000137AF"/>
    <w:rsid w:val="00014EB2"/>
    <w:rsid w:val="00017946"/>
    <w:rsid w:val="000179F2"/>
    <w:rsid w:val="00017C49"/>
    <w:rsid w:val="0002373A"/>
    <w:rsid w:val="00025B25"/>
    <w:rsid w:val="00027658"/>
    <w:rsid w:val="00031C95"/>
    <w:rsid w:val="000365FE"/>
    <w:rsid w:val="00036BB3"/>
    <w:rsid w:val="00036DB5"/>
    <w:rsid w:val="0003772A"/>
    <w:rsid w:val="0004092C"/>
    <w:rsid w:val="0004714E"/>
    <w:rsid w:val="00054245"/>
    <w:rsid w:val="00061F67"/>
    <w:rsid w:val="00064736"/>
    <w:rsid w:val="00065B33"/>
    <w:rsid w:val="00066E08"/>
    <w:rsid w:val="00072D04"/>
    <w:rsid w:val="00075D64"/>
    <w:rsid w:val="00080605"/>
    <w:rsid w:val="00080A37"/>
    <w:rsid w:val="00084A4A"/>
    <w:rsid w:val="0009016D"/>
    <w:rsid w:val="00092AD5"/>
    <w:rsid w:val="000967CE"/>
    <w:rsid w:val="000969B6"/>
    <w:rsid w:val="000A116A"/>
    <w:rsid w:val="000A4B35"/>
    <w:rsid w:val="000A70FF"/>
    <w:rsid w:val="000A7538"/>
    <w:rsid w:val="000A7EDD"/>
    <w:rsid w:val="000B0857"/>
    <w:rsid w:val="000B40AA"/>
    <w:rsid w:val="000C24F1"/>
    <w:rsid w:val="000C491C"/>
    <w:rsid w:val="000C5136"/>
    <w:rsid w:val="000C699D"/>
    <w:rsid w:val="000D09FE"/>
    <w:rsid w:val="000D257C"/>
    <w:rsid w:val="000D5AB7"/>
    <w:rsid w:val="000D5C43"/>
    <w:rsid w:val="000D64AE"/>
    <w:rsid w:val="000D7669"/>
    <w:rsid w:val="000E216E"/>
    <w:rsid w:val="000E42DA"/>
    <w:rsid w:val="000E5BE6"/>
    <w:rsid w:val="000E7AAA"/>
    <w:rsid w:val="000F107E"/>
    <w:rsid w:val="0010035D"/>
    <w:rsid w:val="00101132"/>
    <w:rsid w:val="001055B1"/>
    <w:rsid w:val="00106066"/>
    <w:rsid w:val="001102E3"/>
    <w:rsid w:val="0011439B"/>
    <w:rsid w:val="00114EF0"/>
    <w:rsid w:val="00116884"/>
    <w:rsid w:val="001179C0"/>
    <w:rsid w:val="00120F66"/>
    <w:rsid w:val="00121406"/>
    <w:rsid w:val="001220BB"/>
    <w:rsid w:val="001239AD"/>
    <w:rsid w:val="0012570D"/>
    <w:rsid w:val="001259D0"/>
    <w:rsid w:val="0013023F"/>
    <w:rsid w:val="001317AD"/>
    <w:rsid w:val="00132AEF"/>
    <w:rsid w:val="00134A27"/>
    <w:rsid w:val="0014015B"/>
    <w:rsid w:val="00140F78"/>
    <w:rsid w:val="001430A6"/>
    <w:rsid w:val="00143F87"/>
    <w:rsid w:val="00144C3F"/>
    <w:rsid w:val="00147D61"/>
    <w:rsid w:val="0015186F"/>
    <w:rsid w:val="0015246F"/>
    <w:rsid w:val="00153300"/>
    <w:rsid w:val="001544BB"/>
    <w:rsid w:val="00154563"/>
    <w:rsid w:val="00156E55"/>
    <w:rsid w:val="00157FE6"/>
    <w:rsid w:val="00160378"/>
    <w:rsid w:val="001621C3"/>
    <w:rsid w:val="0016291B"/>
    <w:rsid w:val="00162AE3"/>
    <w:rsid w:val="00162B7D"/>
    <w:rsid w:val="00163C85"/>
    <w:rsid w:val="00163F52"/>
    <w:rsid w:val="0016531A"/>
    <w:rsid w:val="001709CB"/>
    <w:rsid w:val="0017118E"/>
    <w:rsid w:val="001855D0"/>
    <w:rsid w:val="001859EC"/>
    <w:rsid w:val="001871A0"/>
    <w:rsid w:val="00187416"/>
    <w:rsid w:val="00191CDC"/>
    <w:rsid w:val="00194A95"/>
    <w:rsid w:val="00195DA3"/>
    <w:rsid w:val="00196115"/>
    <w:rsid w:val="001961D9"/>
    <w:rsid w:val="001966C5"/>
    <w:rsid w:val="00197FFB"/>
    <w:rsid w:val="001A16FC"/>
    <w:rsid w:val="001A1A92"/>
    <w:rsid w:val="001A61D9"/>
    <w:rsid w:val="001A6A89"/>
    <w:rsid w:val="001A72BB"/>
    <w:rsid w:val="001B5D37"/>
    <w:rsid w:val="001C17C3"/>
    <w:rsid w:val="001C1D50"/>
    <w:rsid w:val="001C5DEC"/>
    <w:rsid w:val="001D057E"/>
    <w:rsid w:val="001D0867"/>
    <w:rsid w:val="001D2DFE"/>
    <w:rsid w:val="001D303E"/>
    <w:rsid w:val="001D3D9D"/>
    <w:rsid w:val="001D40B8"/>
    <w:rsid w:val="001D6301"/>
    <w:rsid w:val="001D6BE6"/>
    <w:rsid w:val="001E36EF"/>
    <w:rsid w:val="001E5959"/>
    <w:rsid w:val="001E62B4"/>
    <w:rsid w:val="001F245C"/>
    <w:rsid w:val="001F3806"/>
    <w:rsid w:val="001F3E28"/>
    <w:rsid w:val="00200465"/>
    <w:rsid w:val="002031A7"/>
    <w:rsid w:val="00204ADD"/>
    <w:rsid w:val="00205B9F"/>
    <w:rsid w:val="0020760B"/>
    <w:rsid w:val="002104F5"/>
    <w:rsid w:val="00210EF1"/>
    <w:rsid w:val="00211F20"/>
    <w:rsid w:val="002143A9"/>
    <w:rsid w:val="00214818"/>
    <w:rsid w:val="002204C1"/>
    <w:rsid w:val="00220D98"/>
    <w:rsid w:val="002211DF"/>
    <w:rsid w:val="00221D2E"/>
    <w:rsid w:val="00222A6F"/>
    <w:rsid w:val="00223710"/>
    <w:rsid w:val="0022433E"/>
    <w:rsid w:val="00224806"/>
    <w:rsid w:val="00224BE1"/>
    <w:rsid w:val="00227AE6"/>
    <w:rsid w:val="00230564"/>
    <w:rsid w:val="00232B3A"/>
    <w:rsid w:val="002341D9"/>
    <w:rsid w:val="00235066"/>
    <w:rsid w:val="00235A62"/>
    <w:rsid w:val="00235D19"/>
    <w:rsid w:val="00240A50"/>
    <w:rsid w:val="00242640"/>
    <w:rsid w:val="0024409D"/>
    <w:rsid w:val="00245F2B"/>
    <w:rsid w:val="00250A34"/>
    <w:rsid w:val="00250AF3"/>
    <w:rsid w:val="002524B5"/>
    <w:rsid w:val="0025494B"/>
    <w:rsid w:val="00260AF6"/>
    <w:rsid w:val="00263589"/>
    <w:rsid w:val="00266706"/>
    <w:rsid w:val="002676C0"/>
    <w:rsid w:val="002713ED"/>
    <w:rsid w:val="0027152A"/>
    <w:rsid w:val="00271582"/>
    <w:rsid w:val="00276D4E"/>
    <w:rsid w:val="00281179"/>
    <w:rsid w:val="00281E9C"/>
    <w:rsid w:val="0028291F"/>
    <w:rsid w:val="0028482C"/>
    <w:rsid w:val="00285073"/>
    <w:rsid w:val="002860E0"/>
    <w:rsid w:val="002905D5"/>
    <w:rsid w:val="00293783"/>
    <w:rsid w:val="00297A8F"/>
    <w:rsid w:val="002A0350"/>
    <w:rsid w:val="002A0718"/>
    <w:rsid w:val="002A2578"/>
    <w:rsid w:val="002A2830"/>
    <w:rsid w:val="002A49E8"/>
    <w:rsid w:val="002A4F6F"/>
    <w:rsid w:val="002A5ECC"/>
    <w:rsid w:val="002B1BCA"/>
    <w:rsid w:val="002B1F6F"/>
    <w:rsid w:val="002B2488"/>
    <w:rsid w:val="002B24A4"/>
    <w:rsid w:val="002B370C"/>
    <w:rsid w:val="002C25D9"/>
    <w:rsid w:val="002C3501"/>
    <w:rsid w:val="002C76AC"/>
    <w:rsid w:val="002D067D"/>
    <w:rsid w:val="002D08C2"/>
    <w:rsid w:val="002D3887"/>
    <w:rsid w:val="002D42BF"/>
    <w:rsid w:val="002D4A1C"/>
    <w:rsid w:val="002E262C"/>
    <w:rsid w:val="002E3069"/>
    <w:rsid w:val="002E368B"/>
    <w:rsid w:val="002E5B60"/>
    <w:rsid w:val="002E6067"/>
    <w:rsid w:val="002E6FE1"/>
    <w:rsid w:val="002E71E6"/>
    <w:rsid w:val="002E7D29"/>
    <w:rsid w:val="002F02CB"/>
    <w:rsid w:val="002F3416"/>
    <w:rsid w:val="002F4651"/>
    <w:rsid w:val="002F6245"/>
    <w:rsid w:val="002F7086"/>
    <w:rsid w:val="002F75AB"/>
    <w:rsid w:val="002F7E16"/>
    <w:rsid w:val="0030195D"/>
    <w:rsid w:val="00301FF2"/>
    <w:rsid w:val="00302347"/>
    <w:rsid w:val="00302CC3"/>
    <w:rsid w:val="00304307"/>
    <w:rsid w:val="003071E8"/>
    <w:rsid w:val="003103A0"/>
    <w:rsid w:val="00312DF2"/>
    <w:rsid w:val="00313671"/>
    <w:rsid w:val="00314858"/>
    <w:rsid w:val="00315C5E"/>
    <w:rsid w:val="003253CB"/>
    <w:rsid w:val="00330F9C"/>
    <w:rsid w:val="00333E14"/>
    <w:rsid w:val="003346F5"/>
    <w:rsid w:val="003377B8"/>
    <w:rsid w:val="00342365"/>
    <w:rsid w:val="00347CBF"/>
    <w:rsid w:val="003531CC"/>
    <w:rsid w:val="003573EB"/>
    <w:rsid w:val="00362C04"/>
    <w:rsid w:val="00363915"/>
    <w:rsid w:val="00363DB3"/>
    <w:rsid w:val="00366F6B"/>
    <w:rsid w:val="00367972"/>
    <w:rsid w:val="00367C06"/>
    <w:rsid w:val="003758C3"/>
    <w:rsid w:val="00376820"/>
    <w:rsid w:val="003809EB"/>
    <w:rsid w:val="0038106C"/>
    <w:rsid w:val="003817B1"/>
    <w:rsid w:val="00387C59"/>
    <w:rsid w:val="0039647D"/>
    <w:rsid w:val="003A4160"/>
    <w:rsid w:val="003A61AC"/>
    <w:rsid w:val="003A7B79"/>
    <w:rsid w:val="003B0C6B"/>
    <w:rsid w:val="003B1F76"/>
    <w:rsid w:val="003B3A99"/>
    <w:rsid w:val="003B4ABD"/>
    <w:rsid w:val="003B74CB"/>
    <w:rsid w:val="003C132B"/>
    <w:rsid w:val="003C38E2"/>
    <w:rsid w:val="003C5F1B"/>
    <w:rsid w:val="003C6A39"/>
    <w:rsid w:val="003D21C8"/>
    <w:rsid w:val="003D4987"/>
    <w:rsid w:val="003D5189"/>
    <w:rsid w:val="003D52B8"/>
    <w:rsid w:val="003D76C2"/>
    <w:rsid w:val="003E2CDD"/>
    <w:rsid w:val="003E474C"/>
    <w:rsid w:val="003E6F96"/>
    <w:rsid w:val="003E726D"/>
    <w:rsid w:val="003F0B46"/>
    <w:rsid w:val="003F2214"/>
    <w:rsid w:val="003F26F3"/>
    <w:rsid w:val="003F3024"/>
    <w:rsid w:val="003F420C"/>
    <w:rsid w:val="003F47B6"/>
    <w:rsid w:val="003F6181"/>
    <w:rsid w:val="00406FA6"/>
    <w:rsid w:val="00407C1C"/>
    <w:rsid w:val="0041109C"/>
    <w:rsid w:val="00411EFA"/>
    <w:rsid w:val="0041290D"/>
    <w:rsid w:val="00412E4D"/>
    <w:rsid w:val="00412F28"/>
    <w:rsid w:val="00415B23"/>
    <w:rsid w:val="0041769B"/>
    <w:rsid w:val="004206AA"/>
    <w:rsid w:val="00420B4E"/>
    <w:rsid w:val="00422009"/>
    <w:rsid w:val="00425C28"/>
    <w:rsid w:val="0043236C"/>
    <w:rsid w:val="00441F25"/>
    <w:rsid w:val="00442D05"/>
    <w:rsid w:val="004448BA"/>
    <w:rsid w:val="00451A42"/>
    <w:rsid w:val="004527A5"/>
    <w:rsid w:val="004546A6"/>
    <w:rsid w:val="00455BDD"/>
    <w:rsid w:val="00457A84"/>
    <w:rsid w:val="004652C2"/>
    <w:rsid w:val="0046581A"/>
    <w:rsid w:val="00466345"/>
    <w:rsid w:val="00477E4A"/>
    <w:rsid w:val="00480B9C"/>
    <w:rsid w:val="00483B7D"/>
    <w:rsid w:val="004849E4"/>
    <w:rsid w:val="0049281A"/>
    <w:rsid w:val="004936DC"/>
    <w:rsid w:val="00495C3D"/>
    <w:rsid w:val="004A0ABC"/>
    <w:rsid w:val="004A2754"/>
    <w:rsid w:val="004B1FBD"/>
    <w:rsid w:val="004B53CA"/>
    <w:rsid w:val="004B7879"/>
    <w:rsid w:val="004C12B7"/>
    <w:rsid w:val="004C3FF0"/>
    <w:rsid w:val="004C6285"/>
    <w:rsid w:val="004C784F"/>
    <w:rsid w:val="004D126F"/>
    <w:rsid w:val="004D1325"/>
    <w:rsid w:val="004D194E"/>
    <w:rsid w:val="004D4710"/>
    <w:rsid w:val="004D76E9"/>
    <w:rsid w:val="004D78B2"/>
    <w:rsid w:val="004E0659"/>
    <w:rsid w:val="004E2B5E"/>
    <w:rsid w:val="004E3FAE"/>
    <w:rsid w:val="004E6382"/>
    <w:rsid w:val="004E7365"/>
    <w:rsid w:val="004E7AA2"/>
    <w:rsid w:val="004E7BFE"/>
    <w:rsid w:val="004F1937"/>
    <w:rsid w:val="004F2199"/>
    <w:rsid w:val="004F2589"/>
    <w:rsid w:val="004F358A"/>
    <w:rsid w:val="004F4D48"/>
    <w:rsid w:val="004F790D"/>
    <w:rsid w:val="00504850"/>
    <w:rsid w:val="005058F7"/>
    <w:rsid w:val="0050650D"/>
    <w:rsid w:val="00510982"/>
    <w:rsid w:val="0051506D"/>
    <w:rsid w:val="0051537F"/>
    <w:rsid w:val="0051576B"/>
    <w:rsid w:val="00521874"/>
    <w:rsid w:val="00522E39"/>
    <w:rsid w:val="005235D2"/>
    <w:rsid w:val="00527A9E"/>
    <w:rsid w:val="0053068C"/>
    <w:rsid w:val="00530AA2"/>
    <w:rsid w:val="00531038"/>
    <w:rsid w:val="00532A37"/>
    <w:rsid w:val="00533529"/>
    <w:rsid w:val="00534380"/>
    <w:rsid w:val="0054379F"/>
    <w:rsid w:val="00545ADE"/>
    <w:rsid w:val="00547F1E"/>
    <w:rsid w:val="005513AA"/>
    <w:rsid w:val="00551A99"/>
    <w:rsid w:val="0055467B"/>
    <w:rsid w:val="00555F24"/>
    <w:rsid w:val="00564664"/>
    <w:rsid w:val="00565E82"/>
    <w:rsid w:val="005677BD"/>
    <w:rsid w:val="0056780C"/>
    <w:rsid w:val="00567F7B"/>
    <w:rsid w:val="0057207E"/>
    <w:rsid w:val="00572201"/>
    <w:rsid w:val="0057439A"/>
    <w:rsid w:val="00574E46"/>
    <w:rsid w:val="00574EED"/>
    <w:rsid w:val="00576E6A"/>
    <w:rsid w:val="00581124"/>
    <w:rsid w:val="005833C6"/>
    <w:rsid w:val="00585787"/>
    <w:rsid w:val="0059077F"/>
    <w:rsid w:val="00590AE0"/>
    <w:rsid w:val="005916F6"/>
    <w:rsid w:val="00591A7A"/>
    <w:rsid w:val="00591EE4"/>
    <w:rsid w:val="00595DC4"/>
    <w:rsid w:val="00596A96"/>
    <w:rsid w:val="005978D7"/>
    <w:rsid w:val="005A11ED"/>
    <w:rsid w:val="005A3598"/>
    <w:rsid w:val="005A4532"/>
    <w:rsid w:val="005B1682"/>
    <w:rsid w:val="005B3708"/>
    <w:rsid w:val="005C30E9"/>
    <w:rsid w:val="005C43D7"/>
    <w:rsid w:val="005C570A"/>
    <w:rsid w:val="005C66DF"/>
    <w:rsid w:val="005C679D"/>
    <w:rsid w:val="005C73C1"/>
    <w:rsid w:val="005D1F05"/>
    <w:rsid w:val="005D4B5E"/>
    <w:rsid w:val="005D4D71"/>
    <w:rsid w:val="005D6E3E"/>
    <w:rsid w:val="005D730B"/>
    <w:rsid w:val="005E2A05"/>
    <w:rsid w:val="005E2B30"/>
    <w:rsid w:val="005E2E59"/>
    <w:rsid w:val="005E4651"/>
    <w:rsid w:val="005E4FF6"/>
    <w:rsid w:val="005F2DCD"/>
    <w:rsid w:val="005F4450"/>
    <w:rsid w:val="005F5CBE"/>
    <w:rsid w:val="005F6452"/>
    <w:rsid w:val="006019DB"/>
    <w:rsid w:val="00601AE6"/>
    <w:rsid w:val="00603BC4"/>
    <w:rsid w:val="00604AFC"/>
    <w:rsid w:val="0060566E"/>
    <w:rsid w:val="00611140"/>
    <w:rsid w:val="00612DC0"/>
    <w:rsid w:val="0061317E"/>
    <w:rsid w:val="006154A7"/>
    <w:rsid w:val="006159FD"/>
    <w:rsid w:val="00616226"/>
    <w:rsid w:val="00620366"/>
    <w:rsid w:val="00620BBF"/>
    <w:rsid w:val="00621653"/>
    <w:rsid w:val="00621E80"/>
    <w:rsid w:val="00622AE9"/>
    <w:rsid w:val="006237C5"/>
    <w:rsid w:val="006240C4"/>
    <w:rsid w:val="006242BA"/>
    <w:rsid w:val="0063075B"/>
    <w:rsid w:val="0063140D"/>
    <w:rsid w:val="006318EB"/>
    <w:rsid w:val="00632A7B"/>
    <w:rsid w:val="006331D2"/>
    <w:rsid w:val="006332A6"/>
    <w:rsid w:val="00634600"/>
    <w:rsid w:val="00634DAC"/>
    <w:rsid w:val="00646BA1"/>
    <w:rsid w:val="006567B4"/>
    <w:rsid w:val="00662350"/>
    <w:rsid w:val="00663475"/>
    <w:rsid w:val="0066645E"/>
    <w:rsid w:val="0067173E"/>
    <w:rsid w:val="00674B15"/>
    <w:rsid w:val="00674DCD"/>
    <w:rsid w:val="0068265C"/>
    <w:rsid w:val="00684652"/>
    <w:rsid w:val="00685638"/>
    <w:rsid w:val="00685C68"/>
    <w:rsid w:val="006916C0"/>
    <w:rsid w:val="00697D5E"/>
    <w:rsid w:val="006A002A"/>
    <w:rsid w:val="006A0F56"/>
    <w:rsid w:val="006A30A1"/>
    <w:rsid w:val="006A35A8"/>
    <w:rsid w:val="006A3D6C"/>
    <w:rsid w:val="006A650A"/>
    <w:rsid w:val="006A7B32"/>
    <w:rsid w:val="006B20EC"/>
    <w:rsid w:val="006B31D9"/>
    <w:rsid w:val="006B3916"/>
    <w:rsid w:val="006B6E6C"/>
    <w:rsid w:val="006C205D"/>
    <w:rsid w:val="006C29E4"/>
    <w:rsid w:val="006C4A02"/>
    <w:rsid w:val="006C6164"/>
    <w:rsid w:val="006D05C5"/>
    <w:rsid w:val="006D05E1"/>
    <w:rsid w:val="006D1F4C"/>
    <w:rsid w:val="006D45F6"/>
    <w:rsid w:val="006D5970"/>
    <w:rsid w:val="006D6CE6"/>
    <w:rsid w:val="006D7473"/>
    <w:rsid w:val="006D7F67"/>
    <w:rsid w:val="006E3538"/>
    <w:rsid w:val="006E3F1B"/>
    <w:rsid w:val="006E599B"/>
    <w:rsid w:val="006E6394"/>
    <w:rsid w:val="006E6448"/>
    <w:rsid w:val="006E6889"/>
    <w:rsid w:val="006F42BE"/>
    <w:rsid w:val="006F548C"/>
    <w:rsid w:val="006F6E3C"/>
    <w:rsid w:val="00702EC5"/>
    <w:rsid w:val="00704087"/>
    <w:rsid w:val="0070640B"/>
    <w:rsid w:val="00710654"/>
    <w:rsid w:val="0071236E"/>
    <w:rsid w:val="00713022"/>
    <w:rsid w:val="007220A6"/>
    <w:rsid w:val="007257A3"/>
    <w:rsid w:val="007270B8"/>
    <w:rsid w:val="00727DED"/>
    <w:rsid w:val="00734D1D"/>
    <w:rsid w:val="00741502"/>
    <w:rsid w:val="00743BAB"/>
    <w:rsid w:val="00743C42"/>
    <w:rsid w:val="00743EDB"/>
    <w:rsid w:val="0074511E"/>
    <w:rsid w:val="00745585"/>
    <w:rsid w:val="0074701A"/>
    <w:rsid w:val="007513BF"/>
    <w:rsid w:val="00752191"/>
    <w:rsid w:val="0076598F"/>
    <w:rsid w:val="007727A3"/>
    <w:rsid w:val="00781946"/>
    <w:rsid w:val="00782BBE"/>
    <w:rsid w:val="00786A49"/>
    <w:rsid w:val="007874FC"/>
    <w:rsid w:val="0078775D"/>
    <w:rsid w:val="00787D33"/>
    <w:rsid w:val="0079351A"/>
    <w:rsid w:val="0079395F"/>
    <w:rsid w:val="00794DCD"/>
    <w:rsid w:val="0079680F"/>
    <w:rsid w:val="007A0878"/>
    <w:rsid w:val="007A2DB2"/>
    <w:rsid w:val="007A57DA"/>
    <w:rsid w:val="007B091A"/>
    <w:rsid w:val="007B723D"/>
    <w:rsid w:val="007C464E"/>
    <w:rsid w:val="007C54C3"/>
    <w:rsid w:val="007C6491"/>
    <w:rsid w:val="007C6A7E"/>
    <w:rsid w:val="007D12B6"/>
    <w:rsid w:val="007D3C63"/>
    <w:rsid w:val="007D47AD"/>
    <w:rsid w:val="007D5E30"/>
    <w:rsid w:val="007D6431"/>
    <w:rsid w:val="007E37C7"/>
    <w:rsid w:val="007E4150"/>
    <w:rsid w:val="007E5233"/>
    <w:rsid w:val="007E5DD8"/>
    <w:rsid w:val="007F2153"/>
    <w:rsid w:val="007F3B66"/>
    <w:rsid w:val="007F6611"/>
    <w:rsid w:val="007F6D5B"/>
    <w:rsid w:val="0080039A"/>
    <w:rsid w:val="00804580"/>
    <w:rsid w:val="00804A03"/>
    <w:rsid w:val="008050B3"/>
    <w:rsid w:val="00805E72"/>
    <w:rsid w:val="00810986"/>
    <w:rsid w:val="00811183"/>
    <w:rsid w:val="00813B1C"/>
    <w:rsid w:val="00820931"/>
    <w:rsid w:val="00821CA5"/>
    <w:rsid w:val="00824F9A"/>
    <w:rsid w:val="0082633D"/>
    <w:rsid w:val="00826893"/>
    <w:rsid w:val="00826C78"/>
    <w:rsid w:val="00831647"/>
    <w:rsid w:val="00833395"/>
    <w:rsid w:val="00835497"/>
    <w:rsid w:val="00835AA3"/>
    <w:rsid w:val="0084203B"/>
    <w:rsid w:val="00843F84"/>
    <w:rsid w:val="00844EF9"/>
    <w:rsid w:val="00845015"/>
    <w:rsid w:val="0084683F"/>
    <w:rsid w:val="00847E73"/>
    <w:rsid w:val="00860F9A"/>
    <w:rsid w:val="00863210"/>
    <w:rsid w:val="008640BC"/>
    <w:rsid w:val="00865A0F"/>
    <w:rsid w:val="00866823"/>
    <w:rsid w:val="008674CA"/>
    <w:rsid w:val="00867714"/>
    <w:rsid w:val="00873221"/>
    <w:rsid w:val="008733EF"/>
    <w:rsid w:val="00882F5F"/>
    <w:rsid w:val="00883685"/>
    <w:rsid w:val="00883842"/>
    <w:rsid w:val="00883887"/>
    <w:rsid w:val="00885EEE"/>
    <w:rsid w:val="00887401"/>
    <w:rsid w:val="00890A96"/>
    <w:rsid w:val="0089140B"/>
    <w:rsid w:val="00891C71"/>
    <w:rsid w:val="008923DD"/>
    <w:rsid w:val="00893B8E"/>
    <w:rsid w:val="008942A5"/>
    <w:rsid w:val="00897361"/>
    <w:rsid w:val="008A0396"/>
    <w:rsid w:val="008A1AF0"/>
    <w:rsid w:val="008A219A"/>
    <w:rsid w:val="008A2F8B"/>
    <w:rsid w:val="008A30C1"/>
    <w:rsid w:val="008A3A99"/>
    <w:rsid w:val="008A4AFD"/>
    <w:rsid w:val="008A6F03"/>
    <w:rsid w:val="008B2880"/>
    <w:rsid w:val="008B2DB8"/>
    <w:rsid w:val="008B480A"/>
    <w:rsid w:val="008B613C"/>
    <w:rsid w:val="008B69F2"/>
    <w:rsid w:val="008C19B7"/>
    <w:rsid w:val="008C3708"/>
    <w:rsid w:val="008C4E05"/>
    <w:rsid w:val="008C5FC1"/>
    <w:rsid w:val="008C796D"/>
    <w:rsid w:val="008D1703"/>
    <w:rsid w:val="008D2CAE"/>
    <w:rsid w:val="008D6D79"/>
    <w:rsid w:val="008E1915"/>
    <w:rsid w:val="008E3F72"/>
    <w:rsid w:val="008E404B"/>
    <w:rsid w:val="008E42B4"/>
    <w:rsid w:val="008F15B3"/>
    <w:rsid w:val="008F196D"/>
    <w:rsid w:val="008F204D"/>
    <w:rsid w:val="008F6390"/>
    <w:rsid w:val="00905394"/>
    <w:rsid w:val="00914769"/>
    <w:rsid w:val="00915C53"/>
    <w:rsid w:val="00917729"/>
    <w:rsid w:val="00921030"/>
    <w:rsid w:val="00921CE3"/>
    <w:rsid w:val="00923155"/>
    <w:rsid w:val="0092495D"/>
    <w:rsid w:val="00934829"/>
    <w:rsid w:val="00943513"/>
    <w:rsid w:val="00947A6C"/>
    <w:rsid w:val="00952EF3"/>
    <w:rsid w:val="00957BCC"/>
    <w:rsid w:val="009642A2"/>
    <w:rsid w:val="00965CCB"/>
    <w:rsid w:val="00971E22"/>
    <w:rsid w:val="00973BEA"/>
    <w:rsid w:val="00974FDD"/>
    <w:rsid w:val="009761A3"/>
    <w:rsid w:val="009761B2"/>
    <w:rsid w:val="009769E9"/>
    <w:rsid w:val="00977D33"/>
    <w:rsid w:val="00981323"/>
    <w:rsid w:val="00984DC9"/>
    <w:rsid w:val="0099002F"/>
    <w:rsid w:val="00993126"/>
    <w:rsid w:val="00993690"/>
    <w:rsid w:val="00994BAF"/>
    <w:rsid w:val="00997663"/>
    <w:rsid w:val="0099799D"/>
    <w:rsid w:val="009A1ABA"/>
    <w:rsid w:val="009B4AE1"/>
    <w:rsid w:val="009B508F"/>
    <w:rsid w:val="009B6FD3"/>
    <w:rsid w:val="009C0AAE"/>
    <w:rsid w:val="009C20E8"/>
    <w:rsid w:val="009C4595"/>
    <w:rsid w:val="009D0A87"/>
    <w:rsid w:val="009D0F92"/>
    <w:rsid w:val="009D1584"/>
    <w:rsid w:val="009D16BE"/>
    <w:rsid w:val="009D1B33"/>
    <w:rsid w:val="009D2C0A"/>
    <w:rsid w:val="009D5FDC"/>
    <w:rsid w:val="009D623C"/>
    <w:rsid w:val="009D7920"/>
    <w:rsid w:val="009E0A93"/>
    <w:rsid w:val="009E431E"/>
    <w:rsid w:val="009E562C"/>
    <w:rsid w:val="009E5EA3"/>
    <w:rsid w:val="009E77D0"/>
    <w:rsid w:val="009F12EC"/>
    <w:rsid w:val="009F2ACE"/>
    <w:rsid w:val="009F2D73"/>
    <w:rsid w:val="009F321C"/>
    <w:rsid w:val="009F3B48"/>
    <w:rsid w:val="009F48FD"/>
    <w:rsid w:val="009F5843"/>
    <w:rsid w:val="009F7962"/>
    <w:rsid w:val="00A02985"/>
    <w:rsid w:val="00A03F89"/>
    <w:rsid w:val="00A06D3A"/>
    <w:rsid w:val="00A073A2"/>
    <w:rsid w:val="00A077EF"/>
    <w:rsid w:val="00A12301"/>
    <w:rsid w:val="00A1264A"/>
    <w:rsid w:val="00A14B6A"/>
    <w:rsid w:val="00A16C34"/>
    <w:rsid w:val="00A2421E"/>
    <w:rsid w:val="00A269F4"/>
    <w:rsid w:val="00A2794D"/>
    <w:rsid w:val="00A327DB"/>
    <w:rsid w:val="00A34582"/>
    <w:rsid w:val="00A37669"/>
    <w:rsid w:val="00A37B26"/>
    <w:rsid w:val="00A407B2"/>
    <w:rsid w:val="00A41DCF"/>
    <w:rsid w:val="00A4238C"/>
    <w:rsid w:val="00A455C2"/>
    <w:rsid w:val="00A4761E"/>
    <w:rsid w:val="00A50588"/>
    <w:rsid w:val="00A50C3E"/>
    <w:rsid w:val="00A546B2"/>
    <w:rsid w:val="00A5520A"/>
    <w:rsid w:val="00A614FA"/>
    <w:rsid w:val="00A62269"/>
    <w:rsid w:val="00A6393A"/>
    <w:rsid w:val="00A67847"/>
    <w:rsid w:val="00A72C29"/>
    <w:rsid w:val="00A72E3A"/>
    <w:rsid w:val="00A75197"/>
    <w:rsid w:val="00A7625E"/>
    <w:rsid w:val="00A80B4A"/>
    <w:rsid w:val="00A80D24"/>
    <w:rsid w:val="00A81D96"/>
    <w:rsid w:val="00A853EF"/>
    <w:rsid w:val="00A856E6"/>
    <w:rsid w:val="00A90643"/>
    <w:rsid w:val="00A92208"/>
    <w:rsid w:val="00A95BDA"/>
    <w:rsid w:val="00A9655E"/>
    <w:rsid w:val="00AA6BC8"/>
    <w:rsid w:val="00AA7CB1"/>
    <w:rsid w:val="00AA7CD7"/>
    <w:rsid w:val="00AB1507"/>
    <w:rsid w:val="00AB4EF1"/>
    <w:rsid w:val="00AC21CD"/>
    <w:rsid w:val="00AC6F52"/>
    <w:rsid w:val="00AD1C7E"/>
    <w:rsid w:val="00AD2203"/>
    <w:rsid w:val="00AD2D2F"/>
    <w:rsid w:val="00AD5949"/>
    <w:rsid w:val="00AD6931"/>
    <w:rsid w:val="00AE1893"/>
    <w:rsid w:val="00AE3CE1"/>
    <w:rsid w:val="00AE6C04"/>
    <w:rsid w:val="00AE6C0F"/>
    <w:rsid w:val="00AF0A2C"/>
    <w:rsid w:val="00AF30B5"/>
    <w:rsid w:val="00AF4399"/>
    <w:rsid w:val="00AF60C8"/>
    <w:rsid w:val="00AF70C8"/>
    <w:rsid w:val="00B00B2D"/>
    <w:rsid w:val="00B00F06"/>
    <w:rsid w:val="00B03A88"/>
    <w:rsid w:val="00B06AA2"/>
    <w:rsid w:val="00B1075A"/>
    <w:rsid w:val="00B11D48"/>
    <w:rsid w:val="00B13A8F"/>
    <w:rsid w:val="00B1541E"/>
    <w:rsid w:val="00B24F06"/>
    <w:rsid w:val="00B250DD"/>
    <w:rsid w:val="00B3673D"/>
    <w:rsid w:val="00B36D62"/>
    <w:rsid w:val="00B3747A"/>
    <w:rsid w:val="00B405D6"/>
    <w:rsid w:val="00B42A6B"/>
    <w:rsid w:val="00B43804"/>
    <w:rsid w:val="00B44339"/>
    <w:rsid w:val="00B46AF7"/>
    <w:rsid w:val="00B505CC"/>
    <w:rsid w:val="00B51846"/>
    <w:rsid w:val="00B54184"/>
    <w:rsid w:val="00B559A4"/>
    <w:rsid w:val="00B57678"/>
    <w:rsid w:val="00B600A5"/>
    <w:rsid w:val="00B609B7"/>
    <w:rsid w:val="00B63977"/>
    <w:rsid w:val="00B64BCB"/>
    <w:rsid w:val="00B66D8A"/>
    <w:rsid w:val="00B7152B"/>
    <w:rsid w:val="00B71590"/>
    <w:rsid w:val="00B75E8A"/>
    <w:rsid w:val="00B81758"/>
    <w:rsid w:val="00B81893"/>
    <w:rsid w:val="00B86D23"/>
    <w:rsid w:val="00B87A2F"/>
    <w:rsid w:val="00B9352C"/>
    <w:rsid w:val="00B948DB"/>
    <w:rsid w:val="00B956A7"/>
    <w:rsid w:val="00B96942"/>
    <w:rsid w:val="00BA20E7"/>
    <w:rsid w:val="00BA5951"/>
    <w:rsid w:val="00BA6876"/>
    <w:rsid w:val="00BB1902"/>
    <w:rsid w:val="00BB1EF8"/>
    <w:rsid w:val="00BB3E82"/>
    <w:rsid w:val="00BC2473"/>
    <w:rsid w:val="00BC330B"/>
    <w:rsid w:val="00BC6CF1"/>
    <w:rsid w:val="00BC71FC"/>
    <w:rsid w:val="00BC7E38"/>
    <w:rsid w:val="00BD0BA8"/>
    <w:rsid w:val="00BD187D"/>
    <w:rsid w:val="00BD218D"/>
    <w:rsid w:val="00BD598F"/>
    <w:rsid w:val="00BD7A1A"/>
    <w:rsid w:val="00BE1856"/>
    <w:rsid w:val="00BE3606"/>
    <w:rsid w:val="00BE3E63"/>
    <w:rsid w:val="00BE5FD8"/>
    <w:rsid w:val="00BE780E"/>
    <w:rsid w:val="00BF01D7"/>
    <w:rsid w:val="00BF27B3"/>
    <w:rsid w:val="00BF4ADB"/>
    <w:rsid w:val="00BF62C5"/>
    <w:rsid w:val="00C03ADE"/>
    <w:rsid w:val="00C045AF"/>
    <w:rsid w:val="00C06D67"/>
    <w:rsid w:val="00C06E49"/>
    <w:rsid w:val="00C127C1"/>
    <w:rsid w:val="00C12DF1"/>
    <w:rsid w:val="00C12E89"/>
    <w:rsid w:val="00C1312B"/>
    <w:rsid w:val="00C13364"/>
    <w:rsid w:val="00C171A9"/>
    <w:rsid w:val="00C1755F"/>
    <w:rsid w:val="00C21264"/>
    <w:rsid w:val="00C228D9"/>
    <w:rsid w:val="00C23D6C"/>
    <w:rsid w:val="00C279BD"/>
    <w:rsid w:val="00C329BA"/>
    <w:rsid w:val="00C32BB7"/>
    <w:rsid w:val="00C35333"/>
    <w:rsid w:val="00C4638F"/>
    <w:rsid w:val="00C5009D"/>
    <w:rsid w:val="00C5135A"/>
    <w:rsid w:val="00C55960"/>
    <w:rsid w:val="00C604E1"/>
    <w:rsid w:val="00C61FE9"/>
    <w:rsid w:val="00C62C01"/>
    <w:rsid w:val="00C6469A"/>
    <w:rsid w:val="00C64811"/>
    <w:rsid w:val="00C65DBF"/>
    <w:rsid w:val="00C66997"/>
    <w:rsid w:val="00C67CD0"/>
    <w:rsid w:val="00C72145"/>
    <w:rsid w:val="00C73F05"/>
    <w:rsid w:val="00C73F82"/>
    <w:rsid w:val="00C7424C"/>
    <w:rsid w:val="00C8156C"/>
    <w:rsid w:val="00C83177"/>
    <w:rsid w:val="00C83E93"/>
    <w:rsid w:val="00C93740"/>
    <w:rsid w:val="00CA03D3"/>
    <w:rsid w:val="00CA1A8B"/>
    <w:rsid w:val="00CA1F57"/>
    <w:rsid w:val="00CA37D2"/>
    <w:rsid w:val="00CA3EE7"/>
    <w:rsid w:val="00CA5C6C"/>
    <w:rsid w:val="00CA65DD"/>
    <w:rsid w:val="00CA6C4A"/>
    <w:rsid w:val="00CA704F"/>
    <w:rsid w:val="00CB0ADB"/>
    <w:rsid w:val="00CB13E6"/>
    <w:rsid w:val="00CC146A"/>
    <w:rsid w:val="00CC2FEA"/>
    <w:rsid w:val="00CC41D7"/>
    <w:rsid w:val="00CC46F8"/>
    <w:rsid w:val="00CC6274"/>
    <w:rsid w:val="00CD0F97"/>
    <w:rsid w:val="00CD1CB1"/>
    <w:rsid w:val="00CD343D"/>
    <w:rsid w:val="00CE271D"/>
    <w:rsid w:val="00CE7C21"/>
    <w:rsid w:val="00CF1C1C"/>
    <w:rsid w:val="00CF3192"/>
    <w:rsid w:val="00CF3C09"/>
    <w:rsid w:val="00CF48FA"/>
    <w:rsid w:val="00CF6B4B"/>
    <w:rsid w:val="00D0047E"/>
    <w:rsid w:val="00D042E3"/>
    <w:rsid w:val="00D0490F"/>
    <w:rsid w:val="00D05405"/>
    <w:rsid w:val="00D06604"/>
    <w:rsid w:val="00D128F2"/>
    <w:rsid w:val="00D12BE7"/>
    <w:rsid w:val="00D13801"/>
    <w:rsid w:val="00D1526E"/>
    <w:rsid w:val="00D1619C"/>
    <w:rsid w:val="00D16223"/>
    <w:rsid w:val="00D20571"/>
    <w:rsid w:val="00D220F1"/>
    <w:rsid w:val="00D226E1"/>
    <w:rsid w:val="00D22CF7"/>
    <w:rsid w:val="00D27BF4"/>
    <w:rsid w:val="00D27D8D"/>
    <w:rsid w:val="00D31057"/>
    <w:rsid w:val="00D312D7"/>
    <w:rsid w:val="00D313BA"/>
    <w:rsid w:val="00D33E53"/>
    <w:rsid w:val="00D35A12"/>
    <w:rsid w:val="00D35B98"/>
    <w:rsid w:val="00D35D72"/>
    <w:rsid w:val="00D44D1C"/>
    <w:rsid w:val="00D4722B"/>
    <w:rsid w:val="00D50AE9"/>
    <w:rsid w:val="00D50F39"/>
    <w:rsid w:val="00D54C76"/>
    <w:rsid w:val="00D54C80"/>
    <w:rsid w:val="00D57EB8"/>
    <w:rsid w:val="00D61B2B"/>
    <w:rsid w:val="00D63749"/>
    <w:rsid w:val="00D70FB9"/>
    <w:rsid w:val="00D7431B"/>
    <w:rsid w:val="00D750E3"/>
    <w:rsid w:val="00D840BB"/>
    <w:rsid w:val="00D85FD7"/>
    <w:rsid w:val="00D86455"/>
    <w:rsid w:val="00D86538"/>
    <w:rsid w:val="00D86E19"/>
    <w:rsid w:val="00D90ADB"/>
    <w:rsid w:val="00D912B9"/>
    <w:rsid w:val="00D92BFA"/>
    <w:rsid w:val="00D939EB"/>
    <w:rsid w:val="00D95688"/>
    <w:rsid w:val="00D96AAE"/>
    <w:rsid w:val="00DA3EBF"/>
    <w:rsid w:val="00DA4A46"/>
    <w:rsid w:val="00DA4EB7"/>
    <w:rsid w:val="00DA50CD"/>
    <w:rsid w:val="00DA5B1A"/>
    <w:rsid w:val="00DA76BF"/>
    <w:rsid w:val="00DB2028"/>
    <w:rsid w:val="00DB53F0"/>
    <w:rsid w:val="00DB78AC"/>
    <w:rsid w:val="00DB78D8"/>
    <w:rsid w:val="00DC21F0"/>
    <w:rsid w:val="00DC2E25"/>
    <w:rsid w:val="00DC3BCF"/>
    <w:rsid w:val="00DC56DB"/>
    <w:rsid w:val="00DD36D8"/>
    <w:rsid w:val="00DD62D7"/>
    <w:rsid w:val="00DD6779"/>
    <w:rsid w:val="00DD7D0B"/>
    <w:rsid w:val="00DE0E07"/>
    <w:rsid w:val="00DE24DA"/>
    <w:rsid w:val="00DE5095"/>
    <w:rsid w:val="00DE69CD"/>
    <w:rsid w:val="00DE745D"/>
    <w:rsid w:val="00DE7B64"/>
    <w:rsid w:val="00DF266B"/>
    <w:rsid w:val="00DF455C"/>
    <w:rsid w:val="00DF46E4"/>
    <w:rsid w:val="00DF70B4"/>
    <w:rsid w:val="00DF7884"/>
    <w:rsid w:val="00DF7A7A"/>
    <w:rsid w:val="00E05C77"/>
    <w:rsid w:val="00E10458"/>
    <w:rsid w:val="00E108D6"/>
    <w:rsid w:val="00E12BAE"/>
    <w:rsid w:val="00E152A5"/>
    <w:rsid w:val="00E20137"/>
    <w:rsid w:val="00E239A0"/>
    <w:rsid w:val="00E23CD5"/>
    <w:rsid w:val="00E23F1A"/>
    <w:rsid w:val="00E2499A"/>
    <w:rsid w:val="00E24F3A"/>
    <w:rsid w:val="00E26063"/>
    <w:rsid w:val="00E330F1"/>
    <w:rsid w:val="00E33735"/>
    <w:rsid w:val="00E34293"/>
    <w:rsid w:val="00E35E0D"/>
    <w:rsid w:val="00E4154F"/>
    <w:rsid w:val="00E419FE"/>
    <w:rsid w:val="00E41BB8"/>
    <w:rsid w:val="00E41BEC"/>
    <w:rsid w:val="00E42949"/>
    <w:rsid w:val="00E479BB"/>
    <w:rsid w:val="00E5612C"/>
    <w:rsid w:val="00E618E5"/>
    <w:rsid w:val="00E64197"/>
    <w:rsid w:val="00E66663"/>
    <w:rsid w:val="00E67302"/>
    <w:rsid w:val="00E677ED"/>
    <w:rsid w:val="00E70E6C"/>
    <w:rsid w:val="00E738F2"/>
    <w:rsid w:val="00E74667"/>
    <w:rsid w:val="00E760DF"/>
    <w:rsid w:val="00E7683F"/>
    <w:rsid w:val="00E76B40"/>
    <w:rsid w:val="00E76FAD"/>
    <w:rsid w:val="00E821A9"/>
    <w:rsid w:val="00E821CA"/>
    <w:rsid w:val="00E842F6"/>
    <w:rsid w:val="00E84E73"/>
    <w:rsid w:val="00E85842"/>
    <w:rsid w:val="00E96D04"/>
    <w:rsid w:val="00E970CE"/>
    <w:rsid w:val="00E97639"/>
    <w:rsid w:val="00EA041E"/>
    <w:rsid w:val="00EA4544"/>
    <w:rsid w:val="00EA5D11"/>
    <w:rsid w:val="00EA6013"/>
    <w:rsid w:val="00EA65E0"/>
    <w:rsid w:val="00EA75AC"/>
    <w:rsid w:val="00EB36E5"/>
    <w:rsid w:val="00EB3F15"/>
    <w:rsid w:val="00EB5840"/>
    <w:rsid w:val="00EC225B"/>
    <w:rsid w:val="00EC4E19"/>
    <w:rsid w:val="00EC643F"/>
    <w:rsid w:val="00ED0A67"/>
    <w:rsid w:val="00ED36CD"/>
    <w:rsid w:val="00EE3B19"/>
    <w:rsid w:val="00EE5D79"/>
    <w:rsid w:val="00EF2B1F"/>
    <w:rsid w:val="00EF40C5"/>
    <w:rsid w:val="00EF467C"/>
    <w:rsid w:val="00EF4C34"/>
    <w:rsid w:val="00EF7D85"/>
    <w:rsid w:val="00F01E8F"/>
    <w:rsid w:val="00F03337"/>
    <w:rsid w:val="00F042F6"/>
    <w:rsid w:val="00F04CFC"/>
    <w:rsid w:val="00F04ED6"/>
    <w:rsid w:val="00F07048"/>
    <w:rsid w:val="00F10525"/>
    <w:rsid w:val="00F10731"/>
    <w:rsid w:val="00F10A9B"/>
    <w:rsid w:val="00F11013"/>
    <w:rsid w:val="00F13FCD"/>
    <w:rsid w:val="00F20AE0"/>
    <w:rsid w:val="00F20C8A"/>
    <w:rsid w:val="00F21923"/>
    <w:rsid w:val="00F2219C"/>
    <w:rsid w:val="00F23056"/>
    <w:rsid w:val="00F23DD3"/>
    <w:rsid w:val="00F25570"/>
    <w:rsid w:val="00F3096C"/>
    <w:rsid w:val="00F336BB"/>
    <w:rsid w:val="00F33A9E"/>
    <w:rsid w:val="00F33DAA"/>
    <w:rsid w:val="00F34182"/>
    <w:rsid w:val="00F36A41"/>
    <w:rsid w:val="00F4008F"/>
    <w:rsid w:val="00F41656"/>
    <w:rsid w:val="00F45506"/>
    <w:rsid w:val="00F5075B"/>
    <w:rsid w:val="00F51779"/>
    <w:rsid w:val="00F52ABB"/>
    <w:rsid w:val="00F54A1A"/>
    <w:rsid w:val="00F60BC1"/>
    <w:rsid w:val="00F63CC3"/>
    <w:rsid w:val="00F647C4"/>
    <w:rsid w:val="00F725AF"/>
    <w:rsid w:val="00F732BA"/>
    <w:rsid w:val="00F73330"/>
    <w:rsid w:val="00F73C6B"/>
    <w:rsid w:val="00F74047"/>
    <w:rsid w:val="00F762E3"/>
    <w:rsid w:val="00F76FA4"/>
    <w:rsid w:val="00F776D8"/>
    <w:rsid w:val="00F80DFA"/>
    <w:rsid w:val="00F81043"/>
    <w:rsid w:val="00F81B28"/>
    <w:rsid w:val="00F835A7"/>
    <w:rsid w:val="00F8469F"/>
    <w:rsid w:val="00F85ECA"/>
    <w:rsid w:val="00F86663"/>
    <w:rsid w:val="00F90A8C"/>
    <w:rsid w:val="00F9191B"/>
    <w:rsid w:val="00F9348C"/>
    <w:rsid w:val="00F96E57"/>
    <w:rsid w:val="00FA25AC"/>
    <w:rsid w:val="00FA54BA"/>
    <w:rsid w:val="00FA7D2A"/>
    <w:rsid w:val="00FB1B5B"/>
    <w:rsid w:val="00FB2F5A"/>
    <w:rsid w:val="00FC1D9D"/>
    <w:rsid w:val="00FC2CEC"/>
    <w:rsid w:val="00FC57A2"/>
    <w:rsid w:val="00FD04A7"/>
    <w:rsid w:val="00FE0C00"/>
    <w:rsid w:val="00FE226F"/>
    <w:rsid w:val="00FE26EC"/>
    <w:rsid w:val="00FE322F"/>
    <w:rsid w:val="00FE4AB6"/>
    <w:rsid w:val="00FF20C6"/>
    <w:rsid w:val="00FF2F7C"/>
    <w:rsid w:val="00FF59DF"/>
    <w:rsid w:val="00FF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3DD15"/>
  <w15:chartTrackingRefBased/>
  <w15:docId w15:val="{05DE38CD-2F13-6748-B0AD-8FAD5174F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A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A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902"/>
    <w:pPr>
      <w:spacing w:after="200"/>
      <w:ind w:firstLine="720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C1D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2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EC5"/>
    <w:pPr>
      <w:spacing w:after="160"/>
      <w:ind w:firstLine="72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EC5"/>
    <w:rPr>
      <w:rFonts w:asciiTheme="minorHAnsi" w:hAnsiTheme="minorHAnsi" w:cstheme="minorBidi"/>
      <w:sz w:val="20"/>
      <w:szCs w:val="20"/>
    </w:rPr>
  </w:style>
  <w:style w:type="table" w:styleId="PlainTable3">
    <w:name w:val="Plain Table 3"/>
    <w:basedOn w:val="TableNormal"/>
    <w:uiPriority w:val="43"/>
    <w:rsid w:val="00702E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D4A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4A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942"/>
    <w:pPr>
      <w:spacing w:after="0"/>
      <w:ind w:firstLine="0"/>
    </w:pPr>
    <w:rPr>
      <w:rFonts w:ascii="Times New Roman" w:hAnsi="Times New Roman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942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21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6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5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BBC06-C176-44D6-BE96-773F4A43A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ton, Sarah</dc:creator>
  <cp:keywords/>
  <dc:description/>
  <cp:lastModifiedBy>Leighton, Sarah</cp:lastModifiedBy>
  <cp:revision>20</cp:revision>
  <dcterms:created xsi:type="dcterms:W3CDTF">2022-03-10T21:30:00Z</dcterms:created>
  <dcterms:modified xsi:type="dcterms:W3CDTF">2022-04-15T12:41:00Z</dcterms:modified>
</cp:coreProperties>
</file>